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772E4" w14:textId="36AAE852" w:rsidR="00016107" w:rsidRPr="005F0E56" w:rsidRDefault="00016107" w:rsidP="00016107">
      <w:pPr>
        <w:jc w:val="both"/>
        <w:rPr>
          <w:rFonts w:asciiTheme="majorHAnsi" w:hAnsiTheme="majorHAnsi" w:cstheme="majorHAnsi"/>
          <w:sz w:val="20"/>
          <w:szCs w:val="20"/>
        </w:rPr>
      </w:pPr>
      <w:bookmarkStart w:id="0" w:name="_Hlk46233748"/>
      <w:r w:rsidRPr="00016107">
        <w:rPr>
          <w:rFonts w:asciiTheme="majorHAnsi" w:hAnsiTheme="majorHAnsi" w:cstheme="majorHAnsi"/>
          <w:b/>
          <w:bCs/>
          <w:sz w:val="20"/>
          <w:szCs w:val="20"/>
        </w:rPr>
        <w:t>Table S2.</w:t>
      </w:r>
      <w:r w:rsidRPr="00016107">
        <w:rPr>
          <w:rFonts w:asciiTheme="majorHAnsi" w:hAnsiTheme="majorHAnsi" w:cstheme="majorHAnsi"/>
          <w:sz w:val="20"/>
          <w:szCs w:val="20"/>
        </w:rPr>
        <w:t xml:space="preserve"> </w:t>
      </w:r>
      <w:bookmarkStart w:id="1" w:name="_Hlk51952749"/>
      <w:r w:rsidRPr="00016107">
        <w:rPr>
          <w:rFonts w:asciiTheme="majorHAnsi" w:hAnsiTheme="majorHAnsi" w:cstheme="majorHAnsi"/>
          <w:b/>
          <w:bCs/>
          <w:sz w:val="20"/>
          <w:szCs w:val="20"/>
        </w:rPr>
        <w:t>HADDOCK scores and individual energy terms for each modeled ACE</w:t>
      </w:r>
      <w:proofErr w:type="gramStart"/>
      <w:r w:rsidRPr="00016107">
        <w:rPr>
          <w:rFonts w:asciiTheme="majorHAnsi" w:hAnsiTheme="majorHAnsi" w:cstheme="majorHAnsi"/>
          <w:b/>
          <w:bCs/>
          <w:sz w:val="20"/>
          <w:szCs w:val="20"/>
        </w:rPr>
        <w:t>2:RBD</w:t>
      </w:r>
      <w:proofErr w:type="gramEnd"/>
      <w:r w:rsidRPr="00016107">
        <w:rPr>
          <w:rFonts w:asciiTheme="majorHAnsi" w:hAnsiTheme="majorHAnsi" w:cstheme="majorHAnsi"/>
          <w:b/>
          <w:bCs/>
          <w:sz w:val="20"/>
          <w:szCs w:val="20"/>
        </w:rPr>
        <w:t xml:space="preserve"> complex. </w:t>
      </w:r>
      <w:bookmarkStart w:id="2" w:name="_Hlk51952757"/>
      <w:bookmarkEnd w:id="1"/>
      <w:r w:rsidRPr="005F0E56">
        <w:rPr>
          <w:rFonts w:asciiTheme="majorHAnsi" w:hAnsiTheme="majorHAnsi" w:cstheme="majorHAnsi"/>
          <w:sz w:val="20"/>
          <w:szCs w:val="20"/>
        </w:rPr>
        <w:t>The values represent the average and standard deviation of the 10 best models (ranked by HADDOCK score) of each species.</w:t>
      </w:r>
      <w:bookmarkEnd w:id="2"/>
    </w:p>
    <w:tbl>
      <w:tblPr>
        <w:tblW w:w="8812" w:type="dxa"/>
        <w:tblCellMar>
          <w:top w:w="40" w:type="dxa"/>
          <w:left w:w="4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1252"/>
        <w:gridCol w:w="1530"/>
        <w:gridCol w:w="1530"/>
        <w:gridCol w:w="1260"/>
        <w:gridCol w:w="1440"/>
        <w:gridCol w:w="1800"/>
      </w:tblGrid>
      <w:tr w:rsidR="007C7D27" w14:paraId="35A3646E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14:paraId="721E83A8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14:paraId="17ADC882" w14:textId="77777777" w:rsidR="007C7D27" w:rsidRDefault="007C7D27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HADDOCK Score</w:t>
            </w:r>
          </w:p>
          <w:p w14:paraId="00F1DC1A" w14:textId="77777777" w:rsidR="007C7D27" w:rsidRDefault="007C7D27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a.u</w:t>
            </w:r>
            <w:proofErr w:type="spellEnd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.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14:paraId="59957FC0" w14:textId="77777777" w:rsidR="007C7D27" w:rsidRDefault="007C7D27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van der Waals</w:t>
            </w:r>
          </w:p>
          <w:p w14:paraId="5752CC54" w14:textId="77777777" w:rsidR="007C7D27" w:rsidRDefault="007C7D27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(kcal/mol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14:paraId="1E75A72E" w14:textId="77777777" w:rsidR="007C7D27" w:rsidRDefault="007C7D27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Electrostatics</w:t>
            </w:r>
          </w:p>
          <w:p w14:paraId="229B626F" w14:textId="77777777" w:rsidR="007C7D27" w:rsidRDefault="007C7D27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(kcal/mol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14:paraId="3E1C042E" w14:textId="77777777" w:rsidR="007C7D27" w:rsidRDefault="007C7D27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Desolvation</w:t>
            </w:r>
          </w:p>
          <w:p w14:paraId="53D939F8" w14:textId="77777777" w:rsidR="007C7D27" w:rsidRDefault="007C7D27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a.u</w:t>
            </w:r>
            <w:proofErr w:type="spellEnd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.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14:paraId="4F91B017" w14:textId="77777777" w:rsidR="007C7D27" w:rsidRDefault="007C7D27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Buried Surface Area</w:t>
            </w:r>
          </w:p>
          <w:p w14:paraId="231D49C2" w14:textId="77777777" w:rsidR="007C7D27" w:rsidRDefault="007C7D27" w:rsidP="00FE428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(Å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7C7D27" w14:paraId="6348495A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58509857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og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6F12D47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37,5 ± 3,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D62D74F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64,5 ± 4,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3EAB55D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30,3 ± 18,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E3C6515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6,9 ± 2,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DFECE96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03 ± 44</w:t>
            </w:r>
          </w:p>
        </w:tc>
      </w:tr>
      <w:tr w:rsidR="007C7D27" w14:paraId="69DA47B2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6732DB15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erret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0BA938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27,2 ± 1,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B679519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60,6 ± 2,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FCFAC0F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95,8 ± 16,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D089C55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7,5 ± 3,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E623D67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24 ± 70</w:t>
            </w:r>
          </w:p>
        </w:tc>
      </w:tr>
      <w:tr w:rsidR="007C7D27" w14:paraId="20F71605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75FD691A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oldfish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5B60ACD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31,2 ± 5,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3C913CC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68,2 ± 3,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4092ADC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89,3 ± 19,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EBE2B23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5,1 ± 3,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089C929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25 ± 67</w:t>
            </w:r>
          </w:p>
        </w:tc>
      </w:tr>
      <w:tr w:rsidR="007C7D27" w14:paraId="3B91BAF5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4214756A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angolin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E934CF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27,7 ± 3,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E9B9FBE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59,9 ± 3,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34C4538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33,8 ± 16,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0083F4D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1,0 ± 2,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7712B2A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54 ± 32</w:t>
            </w:r>
          </w:p>
        </w:tc>
      </w:tr>
      <w:tr w:rsidR="007C7D27" w14:paraId="0709323F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60BE1488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mster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72682D7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19,1 ± 3,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B765F5A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57,6 ± 2,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734D33E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42,8 ± 23,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098B94E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3,0 ± 2,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E09BF9F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21 ± 51</w:t>
            </w:r>
          </w:p>
        </w:tc>
      </w:tr>
      <w:tr w:rsidR="007C7D27" w14:paraId="574F3A62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06D95B8E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iberian Tiger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B9A00B2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26,0 ± 4,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E1989A7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60,7 ± 3,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4C28F1A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96,3 ± 27,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6F8C491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6,0 ± 3,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099CCB5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04 ± 37</w:t>
            </w:r>
          </w:p>
        </w:tc>
      </w:tr>
      <w:tr w:rsidR="007C7D27" w14:paraId="7C510493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157F9A8B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B589146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18,0 ± 3,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FCA0EE8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62,3 ± 2,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5AACA60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63,3 ± 12,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4229485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3,0 ± 2,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DA8B5BD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68 ± 41</w:t>
            </w:r>
          </w:p>
        </w:tc>
      </w:tr>
      <w:tr w:rsidR="007C7D27" w14:paraId="5835385B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4B29716A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FF0CCA6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26,7 ± 2,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3E7A751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61,4 ± 2,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90A8BF2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31,2 ± 26,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4A77B42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9,0 ± 3,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8308398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76 ± 25</w:t>
            </w:r>
          </w:p>
        </w:tc>
      </w:tr>
      <w:tr w:rsidR="007C7D27" w14:paraId="1D591B55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0CBFE89B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himpanze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94B4B37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21,2 ± 3,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8914CB5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57,5 ± 3,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938796C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13,5 ± 17,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696EA85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1,0 ± 3,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6AFB255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16 ± 33</w:t>
            </w:r>
          </w:p>
        </w:tc>
      </w:tr>
      <w:tr w:rsidR="007C7D27" w14:paraId="5EEEE29C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7E7A450C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ivet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3B7CDE7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23,6 ± 4,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D62EA2A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56,4 ± 4,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6BE1F87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93,6 ± 27,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6CC68D2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8,6 ± 3,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ADDED8B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86 ± 56</w:t>
            </w:r>
          </w:p>
        </w:tc>
      </w:tr>
      <w:tr w:rsidR="007C7D27" w14:paraId="7968B19F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0D7850EB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5BC4FD78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16,2 ± 3,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2F3CC3FB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54,4 ± 2,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4937306D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21,8 ± 15,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6549A0EF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7,5 ± 3,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54AFDAC6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81 ± 37</w:t>
            </w:r>
          </w:p>
        </w:tc>
      </w:tr>
      <w:tr w:rsidR="007C7D27" w14:paraId="04B7A7E0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40731CD8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romedary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B265C85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13,1 ± 2,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9B809D3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56,0 ± 2,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45D9D46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81,3 ± 16,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667540E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0,8 ± 2,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107DD2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33 ± 65</w:t>
            </w:r>
          </w:p>
        </w:tc>
      </w:tr>
      <w:tr w:rsidR="007C7D27" w14:paraId="4B11F0A8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14AFF3E6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orseshoe bat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D2C88E2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25,8 ± 2,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08C2722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60,7 ± 3,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BC625CF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59,4 ± 17,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BA543C1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3,2 ± 3,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E24F683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19 ± 52</w:t>
            </w:r>
          </w:p>
        </w:tc>
      </w:tr>
      <w:tr w:rsidR="007C7D27" w14:paraId="3E7B5B97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0A4A3A8C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ig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CB4B458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13,3 ± 1,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B77899C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53,8 ± 2,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3E6DFE4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02,7 ± 12,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B280CD6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8,9 ± 2,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A8153DF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15 ± 32</w:t>
            </w:r>
          </w:p>
        </w:tc>
      </w:tr>
      <w:tr w:rsidR="007C7D27" w14:paraId="470EB7FA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1D7597EF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w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3526AC4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15,3 ± 4,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BD6AADB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54,9 ± 1,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565829B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12,1 ± 19,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2502F21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8,0 ± 4,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92CCF04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66 ± 41</w:t>
            </w:r>
          </w:p>
        </w:tc>
      </w:tr>
      <w:tr w:rsidR="007C7D27" w14:paraId="097D2092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1AB4BE79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2FBFAD4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17,2 ± 1,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7D26CCF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55,2 ± 2,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EA51A37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02,4 ± 9,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EEB81BA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1,5 ± 3,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BDC9CED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52 ± 42</w:t>
            </w:r>
          </w:p>
        </w:tc>
      </w:tr>
      <w:tr w:rsidR="007C7D27" w14:paraId="0362A0CF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205726E1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acaqu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A7B5529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20,8 ± 3,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87EF469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56,5 ± 2,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9735D47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17,7 ± 18,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9CE2D75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0,7 ± 2,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5B2B1FB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41 ± 37</w:t>
            </w:r>
          </w:p>
        </w:tc>
      </w:tr>
      <w:tr w:rsidR="007C7D27" w14:paraId="743A242F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527B7A20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rangutan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608F451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18,5 ± 4,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091A757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62,5 ± 2,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ECD54E6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82,3 ± 21,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63EE069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9,5 ± 3,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533EDE4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37 ± 49</w:t>
            </w:r>
          </w:p>
        </w:tc>
      </w:tr>
      <w:tr w:rsidR="007C7D27" w14:paraId="5F039038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758B0F8A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ors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2E013B2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16,8 ± 4,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9608987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55,4 ± 3,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788CF3E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20,0 ± 14,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6835723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7,4 ± 2,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7B2BCD9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62 ± 34</w:t>
            </w:r>
          </w:p>
        </w:tc>
      </w:tr>
      <w:tr w:rsidR="007C7D27" w14:paraId="284ACFA9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26C0A7CF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7F28684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16,4 ± 5,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E1F5962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55,6 ± 2,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3B4DFDD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22,6 ± 18,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CFD0444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6,2 ± 2,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1997C84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27 ± 55</w:t>
            </w:r>
          </w:p>
        </w:tc>
      </w:tr>
      <w:tr w:rsidR="007C7D27" w14:paraId="1089BF6C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590D5C09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onkey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090B6B5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19,9 ± 1,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ABE3E1A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58,3 ± 1,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F61717D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20,5 ± 13,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84BC6F8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7,6 ± 3,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E1CC3A0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67 ± 44</w:t>
            </w:r>
          </w:p>
        </w:tc>
      </w:tr>
      <w:tr w:rsidR="007C7D27" w14:paraId="4A8124E1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0F81541A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F840FF5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08,5 ± 4,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86511C8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53,5 ± 3,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867EF2A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89,0 ± 10,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64ED900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7,2 ± 3,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9E7BE6C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45 ± 64</w:t>
            </w:r>
          </w:p>
        </w:tc>
      </w:tr>
      <w:tr w:rsidR="007C7D27" w14:paraId="27A857E6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57709817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58787B8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11,8 ± 1,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B6E5DC3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64,8 ± 1,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40FB2FF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32,3 ± 15,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9529A1C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0,5 ± 3,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0EEE3DC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02 ± 44</w:t>
            </w:r>
          </w:p>
        </w:tc>
      </w:tr>
      <w:tr w:rsidR="007C7D27" w14:paraId="594CEBCC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0040D864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anary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2BA32E4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12,5 ± 2,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C3F485E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61,5 ± 5,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2C829D2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70,7 ± 33,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3F937CD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6,8 ± 3,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ADE9D7F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22 ± 73</w:t>
            </w:r>
          </w:p>
        </w:tc>
      </w:tr>
      <w:tr w:rsidR="007C7D27" w14:paraId="2A6F0812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76FEE911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edgehog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C4029F6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03,5 ± 3,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49694B7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57,3 ± 5,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FD3FBDD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60,9 ± 38,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271F66C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4,0 ± 3,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9075C5B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26 ± 48</w:t>
            </w:r>
          </w:p>
        </w:tc>
      </w:tr>
      <w:tr w:rsidR="007C7D27" w14:paraId="4BAA91F1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00955B82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CE429D8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08,9 ± 3,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8263655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55,3 ± 4,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CFF51CA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62,4 ± 16,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9F19655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1,2 ± 2,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42146EC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77 ± 58</w:t>
            </w:r>
          </w:p>
        </w:tc>
      </w:tr>
      <w:tr w:rsidR="007C7D27" w14:paraId="3A7D259D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69ADABF5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rocodil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6AAB4F0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96,0 ± 2,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DEC3A59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64,9 ± 2,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A873609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90,4 ± 18,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030B89C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3,1 ± 2,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826FB22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690 ± 49</w:t>
            </w:r>
          </w:p>
        </w:tc>
      </w:tr>
      <w:tr w:rsidR="007C7D27" w14:paraId="511EFD8B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6E18CD3A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uck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8861811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98,8 ± 2,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B561087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63,3 ± 1,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FC4E868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99,5 ± 6,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0149DB3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15,5 ± 3,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1F28D2F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82 ± 55</w:t>
            </w:r>
          </w:p>
        </w:tc>
      </w:tr>
      <w:tr w:rsidR="007C7D27" w14:paraId="32E74519" w14:textId="77777777" w:rsidTr="006F3F95"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bottom"/>
          </w:tcPr>
          <w:p w14:paraId="2CF1A38D" w14:textId="77777777" w:rsidR="007C7D27" w:rsidRDefault="007C7D27" w:rsidP="00FE4282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D1C31D6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93,2 ± 2,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DB0C1DF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53,8 ± 2,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10A6DC4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93,1 ± 14,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821C54E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0,8 ± 2,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29B17A8" w14:textId="77777777" w:rsidR="007C7D27" w:rsidRDefault="007C7D27" w:rsidP="00FE42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98 ± 65</w:t>
            </w:r>
          </w:p>
        </w:tc>
      </w:tr>
      <w:bookmarkEnd w:id="0"/>
    </w:tbl>
    <w:p w14:paraId="015BD845" w14:textId="00C16976" w:rsidR="00A62ED3" w:rsidRDefault="005F0E56" w:rsidP="00016107"/>
    <w:sectPr w:rsidR="00A62ED3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F95"/>
    <w:rsid w:val="00016107"/>
    <w:rsid w:val="002C6BF0"/>
    <w:rsid w:val="004E1B28"/>
    <w:rsid w:val="005F0E56"/>
    <w:rsid w:val="006F3F95"/>
    <w:rsid w:val="007C7D27"/>
    <w:rsid w:val="009378C9"/>
    <w:rsid w:val="00A60CF9"/>
    <w:rsid w:val="00C55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6AA50"/>
  <w15:chartTrackingRefBased/>
  <w15:docId w15:val="{04847AC5-9D87-44AF-B9FD-12C57E4F9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F95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0E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E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Rodrigues</dc:creator>
  <cp:keywords/>
  <dc:description/>
  <cp:lastModifiedBy>João Rodrigues</cp:lastModifiedBy>
  <cp:revision>5</cp:revision>
  <dcterms:created xsi:type="dcterms:W3CDTF">2020-07-18T01:26:00Z</dcterms:created>
  <dcterms:modified xsi:type="dcterms:W3CDTF">2020-09-26T01:59:00Z</dcterms:modified>
</cp:coreProperties>
</file>